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82C71" w14:textId="77777777" w:rsidR="004A4B07" w:rsidRDefault="004A4B07" w:rsidP="004A4B07">
      <w:pPr>
        <w:keepNext/>
      </w:pPr>
      <w:r>
        <w:rPr>
          <w:noProof/>
          <w:lang w:eastAsia="de-DE"/>
        </w:rPr>
        <w:drawing>
          <wp:inline distT="0" distB="0" distL="0" distR="0" wp14:anchorId="00C06561" wp14:editId="6FFDDFB3">
            <wp:extent cx="5760720" cy="4164965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hitefish_2_3_failed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DA5B9" w14:textId="2C860988" w:rsidR="00E868D2" w:rsidRPr="00700ABE" w:rsidRDefault="00F3798E" w:rsidP="00E868D2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3 </w:t>
      </w:r>
      <w:r w:rsidR="00E868D2" w:rsidRPr="00700AB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Fig</w:t>
      </w:r>
      <w:r w:rsidR="00E868D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3D-Tracks of a failed hunt be</w:t>
      </w:r>
      <w:r w:rsidR="00E868D2" w:rsidRPr="00700AB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ween a </w:t>
      </w:r>
      <w:r w:rsidR="00E868D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whitefish larva (red)</w:t>
      </w:r>
      <w:r w:rsidR="00E868D2" w:rsidRPr="00700AB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a stickleback</w:t>
      </w:r>
      <w:r w:rsidR="00E868D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blue). The black triangles mark the start of both tracks, while the black circles mark the end.</w:t>
      </w:r>
    </w:p>
    <w:p w14:paraId="2BEB664D" w14:textId="77777777" w:rsidR="00FB5F24" w:rsidRPr="004A4B07" w:rsidRDefault="00FB5F24" w:rsidP="004A4B07">
      <w:pPr>
        <w:pStyle w:val="Caption"/>
        <w:rPr>
          <w:lang w:val="en-US"/>
        </w:rPr>
      </w:pPr>
    </w:p>
    <w:sectPr w:rsidR="00FB5F24" w:rsidRPr="004A4B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61E"/>
    <w:rsid w:val="004A4B07"/>
    <w:rsid w:val="00BA461E"/>
    <w:rsid w:val="00E868D2"/>
    <w:rsid w:val="00F3798E"/>
    <w:rsid w:val="00FB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DFE9F"/>
  <w15:chartTrackingRefBased/>
  <w15:docId w15:val="{215A618F-9570-40B7-A4F8-A42D2802A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4B0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>LGL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, Jorrit (LAZBW)</dc:creator>
  <cp:keywords/>
  <dc:description/>
  <cp:lastModifiedBy>chn off32</cp:lastModifiedBy>
  <cp:revision>4</cp:revision>
  <dcterms:created xsi:type="dcterms:W3CDTF">2021-06-08T12:23:00Z</dcterms:created>
  <dcterms:modified xsi:type="dcterms:W3CDTF">2021-08-18T03:27:00Z</dcterms:modified>
</cp:coreProperties>
</file>